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FA707" w14:textId="78E00A90" w:rsidR="00C11F02" w:rsidRPr="00C11F02" w:rsidRDefault="00231155" w:rsidP="00231155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3</w:t>
      </w:r>
      <w:r w:rsidR="00C11F02" w:rsidRPr="00C11F0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2B70F1" w:rsidRPr="002B70F1">
        <w:rPr>
          <w:rFonts w:ascii="Times New Roman" w:eastAsia="Times New Roman" w:hAnsi="Times New Roman" w:cs="Times New Roman"/>
          <w:b/>
          <w:bCs/>
          <w:sz w:val="24"/>
          <w:szCs w:val="24"/>
        </w:rPr>
        <w:t>Folate Deficiency and Its Associated Factors Among Adolescent Girls: A Systematic Review and Meta-analysis</w:t>
      </w:r>
    </w:p>
    <w:tbl>
      <w:tblPr>
        <w:tblStyle w:val="TableGrid2"/>
        <w:tblW w:w="1557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450"/>
        <w:gridCol w:w="11970"/>
        <w:gridCol w:w="1080"/>
      </w:tblGrid>
      <w:tr w:rsidR="009677C6" w:rsidRPr="006C58D1" w14:paraId="4D0FF98F" w14:textId="77777777" w:rsidTr="005A4B82">
        <w:tc>
          <w:tcPr>
            <w:tcW w:w="1260" w:type="dxa"/>
          </w:tcPr>
          <w:p w14:paraId="4A1771FD" w14:textId="77777777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ype of database </w:t>
            </w:r>
          </w:p>
        </w:tc>
        <w:tc>
          <w:tcPr>
            <w:tcW w:w="1260" w:type="dxa"/>
            <w:gridSpan w:val="2"/>
          </w:tcPr>
          <w:p w14:paraId="007CC477" w14:textId="77777777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umber of articles identified </w:t>
            </w:r>
          </w:p>
        </w:tc>
        <w:tc>
          <w:tcPr>
            <w:tcW w:w="11970" w:type="dxa"/>
          </w:tcPr>
          <w:p w14:paraId="3D424808" w14:textId="391A294E" w:rsidR="002D07BF" w:rsidRPr="006C58D1" w:rsidRDefault="00C11F02" w:rsidP="002D07B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earch </w:t>
            </w:r>
            <w:r w:rsidR="002D07BF"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erms For </w:t>
            </w:r>
            <w:r w:rsidR="006077DD" w:rsidRPr="006077D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olate Deficiency and Its Associated Factors Among Adolescent Girls: A Systematic Review and Meta-analysis</w:t>
            </w:r>
          </w:p>
          <w:p w14:paraId="4D89BCA1" w14:textId="32D226BC" w:rsidR="00C11F02" w:rsidRPr="006C58D1" w:rsidRDefault="00C11F02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8165D8F" w14:textId="0DFF3912" w:rsidR="00C11F02" w:rsidRPr="006C58D1" w:rsidRDefault="00E90F3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cessed Date and time </w:t>
            </w:r>
          </w:p>
        </w:tc>
      </w:tr>
      <w:tr w:rsidR="009677C6" w:rsidRPr="006C58D1" w14:paraId="19CEE432" w14:textId="77777777" w:rsidTr="005A4B82">
        <w:tc>
          <w:tcPr>
            <w:tcW w:w="1260" w:type="dxa"/>
          </w:tcPr>
          <w:p w14:paraId="1298A5AA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60" w:type="dxa"/>
            <w:gridSpan w:val="2"/>
          </w:tcPr>
          <w:p w14:paraId="05181EC3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970" w:type="dxa"/>
          </w:tcPr>
          <w:p w14:paraId="0960D491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2C77B37" w14:textId="77777777" w:rsidR="002D07BF" w:rsidRPr="006C58D1" w:rsidRDefault="002D07B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D449CD" w:rsidRPr="006C58D1" w14:paraId="774D3CE7" w14:textId="77777777" w:rsidTr="00D449CD">
        <w:trPr>
          <w:trHeight w:val="1785"/>
        </w:trPr>
        <w:tc>
          <w:tcPr>
            <w:tcW w:w="1260" w:type="dxa"/>
            <w:vMerge w:val="restart"/>
          </w:tcPr>
          <w:p w14:paraId="78E5CF24" w14:textId="07C41780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ub med</w:t>
            </w:r>
          </w:p>
        </w:tc>
        <w:tc>
          <w:tcPr>
            <w:tcW w:w="810" w:type="dxa"/>
            <w:vMerge w:val="restart"/>
          </w:tcPr>
          <w:p w14:paraId="2348A35F" w14:textId="1283858A" w:rsidR="00D449CD" w:rsidRPr="006C58D1" w:rsidRDefault="00D6383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021</w:t>
            </w:r>
          </w:p>
        </w:tc>
        <w:tc>
          <w:tcPr>
            <w:tcW w:w="450" w:type="dxa"/>
          </w:tcPr>
          <w:p w14:paraId="181EA16A" w14:textId="6A23106F" w:rsidR="00D449CD" w:rsidRPr="006C58D1" w:rsidRDefault="00D449CD" w:rsidP="00D449C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1970" w:type="dxa"/>
          </w:tcPr>
          <w:p w14:paraId="34B040C4" w14:textId="707E665B" w:rsidR="00D449CD" w:rsidRPr="006C58D1" w:rsidRDefault="00BA13CC" w:rsidP="00BA13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13C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"Folic Acid Deficiency"[MeSH] OR "folate deficiency"[Title/Abstract] OR "folic acid deficiency"[Title/Abstract] OR "low folate"[Title/Abstract] OR "serum folate"[Title/Abstract] OR "RBC folate"[Title/Abstract] OR "erythrocyte folate"[Title/Abstract] OR "folate insufficiency"[Title/Abstract] OR "folate status"[Title/Abstract] OR "micronutrient deficiency"[Title/Abstract] OR "nutrient deficiency"[Title/Abstract] OR "vitamin deficiency"[Title/Abstract])</w:t>
            </w:r>
          </w:p>
        </w:tc>
        <w:tc>
          <w:tcPr>
            <w:tcW w:w="1080" w:type="dxa"/>
            <w:vMerge w:val="restart"/>
          </w:tcPr>
          <w:p w14:paraId="68B15D17" w14:textId="42F11606" w:rsidR="00A46C8E" w:rsidRPr="006C58D1" w:rsidRDefault="009D74DF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D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25-09-02, 11:45 EAT</w:t>
            </w:r>
          </w:p>
        </w:tc>
      </w:tr>
      <w:tr w:rsidR="00D449CD" w:rsidRPr="006C58D1" w14:paraId="5B923349" w14:textId="77777777" w:rsidTr="00D449CD">
        <w:trPr>
          <w:trHeight w:val="840"/>
        </w:trPr>
        <w:tc>
          <w:tcPr>
            <w:tcW w:w="1260" w:type="dxa"/>
            <w:vMerge/>
          </w:tcPr>
          <w:p w14:paraId="01A98F11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60E21D4C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14:paraId="2386502E" w14:textId="5E3A639D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970" w:type="dxa"/>
          </w:tcPr>
          <w:p w14:paraId="5D8AC733" w14:textId="7BEF86CA" w:rsidR="00D449CD" w:rsidRPr="006C58D1" w:rsidRDefault="00BA13CC" w:rsidP="00607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13C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adolescent[Title/Abstract] OR adolescents[Title/Abstract] OR teenager[Title/Abstract] OR teenagers[Title/Abstract] OR youth[Title/Abstract] OR girl[Title/Abstract] OR girls[Title/Abstract] OR female[Title/Abstract] OR "adolescent girls"[Title/Abstract] OR "female adolescents"[Title/Abstract])</w:t>
            </w:r>
          </w:p>
        </w:tc>
        <w:tc>
          <w:tcPr>
            <w:tcW w:w="1080" w:type="dxa"/>
            <w:vMerge/>
          </w:tcPr>
          <w:p w14:paraId="3008C59F" w14:textId="77777777" w:rsidR="00D449CD" w:rsidRPr="006C58D1" w:rsidRDefault="00D449C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4209D" w:rsidRPr="006C58D1" w14:paraId="5BDF79F8" w14:textId="77777777" w:rsidTr="00DA797B">
        <w:trPr>
          <w:trHeight w:val="1357"/>
        </w:trPr>
        <w:tc>
          <w:tcPr>
            <w:tcW w:w="1260" w:type="dxa"/>
            <w:vMerge/>
          </w:tcPr>
          <w:p w14:paraId="617D680D" w14:textId="77777777" w:rsidR="0014209D" w:rsidRPr="006C58D1" w:rsidRDefault="0014209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10" w:type="dxa"/>
            <w:vMerge/>
          </w:tcPr>
          <w:p w14:paraId="230DA918" w14:textId="77777777" w:rsidR="0014209D" w:rsidRPr="006C58D1" w:rsidRDefault="0014209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14:paraId="3353639F" w14:textId="010C7074" w:rsidR="0014209D" w:rsidRPr="006C58D1" w:rsidRDefault="0014209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1970" w:type="dxa"/>
          </w:tcPr>
          <w:p w14:paraId="5E1CC68C" w14:textId="4A177E29" w:rsidR="0014209D" w:rsidRPr="006C58D1" w:rsidRDefault="0014209D" w:rsidP="000A6F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#1 AND #2</w:t>
            </w:r>
          </w:p>
        </w:tc>
        <w:tc>
          <w:tcPr>
            <w:tcW w:w="1080" w:type="dxa"/>
            <w:vMerge/>
          </w:tcPr>
          <w:p w14:paraId="10F9D7FB" w14:textId="77777777" w:rsidR="0014209D" w:rsidRPr="006C58D1" w:rsidRDefault="0014209D" w:rsidP="00C11F0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E41DDA" w:rsidRPr="006C58D1" w14:paraId="1C04BB7E" w14:textId="77777777" w:rsidTr="00631134">
        <w:trPr>
          <w:trHeight w:val="1232"/>
        </w:trPr>
        <w:tc>
          <w:tcPr>
            <w:tcW w:w="1260" w:type="dxa"/>
          </w:tcPr>
          <w:p w14:paraId="41AB60C9" w14:textId="6DE480C0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inari </w:t>
            </w:r>
          </w:p>
        </w:tc>
        <w:tc>
          <w:tcPr>
            <w:tcW w:w="1260" w:type="dxa"/>
            <w:gridSpan w:val="2"/>
          </w:tcPr>
          <w:p w14:paraId="66ACC872" w14:textId="4D55C98B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7</w:t>
            </w:r>
          </w:p>
        </w:tc>
        <w:tc>
          <w:tcPr>
            <w:tcW w:w="11970" w:type="dxa"/>
          </w:tcPr>
          <w:p w14:paraId="2FFF5766" w14:textId="00D78BC7" w:rsidR="00E41DDA" w:rsidRPr="005C7AC1" w:rsidRDefault="00E41DDA" w:rsidP="00E41DD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C7A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tleCombined:( "folic acid deficiency" OR "folate deficiency" OR "low folate" OR "serum folate" OR "RBC folate" OR "erythrocyte folate" OR "folate insufficiency" OR "folate status")</w:t>
            </w:r>
          </w:p>
          <w:p w14:paraId="71C8AADC" w14:textId="77777777" w:rsidR="00E41DDA" w:rsidRPr="005C7AC1" w:rsidRDefault="00E41DDA" w:rsidP="00E41DD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C7A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D</w:t>
            </w:r>
          </w:p>
          <w:p w14:paraId="0D92BDEB" w14:textId="47F3D9B9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C7A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tleCombined:( adolescent* OR teenager* OR youth OR girl* OR female* OR "adolescent girls" OR "female adolescents")</w:t>
            </w:r>
          </w:p>
        </w:tc>
        <w:tc>
          <w:tcPr>
            <w:tcW w:w="1080" w:type="dxa"/>
          </w:tcPr>
          <w:p w14:paraId="518CA78D" w14:textId="6639B791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20A8E">
              <w:t>2025-09-0</w:t>
            </w:r>
            <w:r>
              <w:t>3</w:t>
            </w:r>
            <w:r w:rsidRPr="00C20A8E">
              <w:t xml:space="preserve">, </w:t>
            </w:r>
            <w:r>
              <w:t>9</w:t>
            </w:r>
            <w:r w:rsidRPr="00C20A8E">
              <w:t>:</w:t>
            </w:r>
            <w:r>
              <w:t>35</w:t>
            </w:r>
            <w:r w:rsidRPr="00C20A8E">
              <w:t xml:space="preserve"> EAT</w:t>
            </w:r>
          </w:p>
        </w:tc>
      </w:tr>
      <w:tr w:rsidR="00E41DDA" w:rsidRPr="006C58D1" w14:paraId="38ABE46F" w14:textId="77777777" w:rsidTr="005A4B82">
        <w:trPr>
          <w:trHeight w:val="648"/>
        </w:trPr>
        <w:tc>
          <w:tcPr>
            <w:tcW w:w="1260" w:type="dxa"/>
          </w:tcPr>
          <w:p w14:paraId="1C984019" w14:textId="61BF6DA8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Science direct</w:t>
            </w:r>
          </w:p>
        </w:tc>
        <w:tc>
          <w:tcPr>
            <w:tcW w:w="1260" w:type="dxa"/>
            <w:gridSpan w:val="2"/>
          </w:tcPr>
          <w:p w14:paraId="17DFBFD3" w14:textId="038E6E7D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68</w:t>
            </w:r>
          </w:p>
        </w:tc>
        <w:tc>
          <w:tcPr>
            <w:tcW w:w="11970" w:type="dxa"/>
          </w:tcPr>
          <w:p w14:paraId="7DCEB2BA" w14:textId="258B7059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1A1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"folic acid deficiency" OR "folate deficiency" OR "low folate" )  AND  ("adolescent Girls" OR "female adolescents" OR "teenager Girls" )</w:t>
            </w:r>
          </w:p>
        </w:tc>
        <w:tc>
          <w:tcPr>
            <w:tcW w:w="1080" w:type="dxa"/>
          </w:tcPr>
          <w:p w14:paraId="7DAB88CC" w14:textId="547AB01B" w:rsidR="00E41DDA" w:rsidRPr="006C58D1" w:rsidRDefault="00E41DDA" w:rsidP="00E41DD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20A8E">
              <w:t>2025-09-0</w:t>
            </w:r>
            <w:r>
              <w:t>3</w:t>
            </w:r>
            <w:r w:rsidRPr="00C20A8E">
              <w:t xml:space="preserve">, </w:t>
            </w:r>
            <w:r>
              <w:t>10</w:t>
            </w:r>
            <w:r w:rsidRPr="00C20A8E">
              <w:t>:</w:t>
            </w:r>
            <w:r>
              <w:t>04</w:t>
            </w:r>
            <w:r w:rsidRPr="00C20A8E">
              <w:t xml:space="preserve"> EAT</w:t>
            </w:r>
          </w:p>
        </w:tc>
      </w:tr>
      <w:tr w:rsidR="001D049E" w:rsidRPr="006C58D1" w14:paraId="31F2D62C" w14:textId="77777777" w:rsidTr="005A4B82">
        <w:trPr>
          <w:trHeight w:val="648"/>
        </w:trPr>
        <w:tc>
          <w:tcPr>
            <w:tcW w:w="1260" w:type="dxa"/>
          </w:tcPr>
          <w:p w14:paraId="7D74F2A6" w14:textId="19274A89" w:rsidR="001D049E" w:rsidRPr="006C58D1" w:rsidRDefault="001D049E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04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AJ</w:t>
            </w:r>
          </w:p>
        </w:tc>
        <w:tc>
          <w:tcPr>
            <w:tcW w:w="1260" w:type="dxa"/>
            <w:gridSpan w:val="2"/>
          </w:tcPr>
          <w:p w14:paraId="0A8DCCAF" w14:textId="3FFFF93C" w:rsidR="001D049E" w:rsidRPr="006C58D1" w:rsidRDefault="00F87E21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27</w:t>
            </w:r>
          </w:p>
        </w:tc>
        <w:tc>
          <w:tcPr>
            <w:tcW w:w="11970" w:type="dxa"/>
          </w:tcPr>
          <w:p w14:paraId="43566BFA" w14:textId="77777777" w:rsidR="001D049E" w:rsidRPr="001D049E" w:rsidRDefault="001D049E" w:rsidP="001D04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D04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"folate deficiency" OR "folic acid deficiency" OR "low folate" OR "serum folate" OR "RBC folate" OR "erythrocyte folate" OR "folate insufficiency" OR "folate status")</w:t>
            </w:r>
          </w:p>
          <w:p w14:paraId="65792B50" w14:textId="77777777" w:rsidR="001D049E" w:rsidRPr="001D049E" w:rsidRDefault="001D049E" w:rsidP="001D04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D04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D</w:t>
            </w:r>
          </w:p>
          <w:p w14:paraId="7CF20B25" w14:textId="747F7F90" w:rsidR="001D049E" w:rsidRPr="001D049E" w:rsidRDefault="001D049E" w:rsidP="001D049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D049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adolescent OR adolescents OR teenager OR teenagers OR youth OR girl OR girls OR female OR "adolescent girls" OR "female adolescents")</w:t>
            </w:r>
          </w:p>
        </w:tc>
        <w:tc>
          <w:tcPr>
            <w:tcW w:w="1080" w:type="dxa"/>
          </w:tcPr>
          <w:p w14:paraId="6CA285C5" w14:textId="60FE55D1" w:rsidR="001D049E" w:rsidRPr="006C58D1" w:rsidRDefault="009D74DF" w:rsidP="00252191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D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25-09-02, 11:45 EAT</w:t>
            </w:r>
          </w:p>
        </w:tc>
      </w:tr>
      <w:tr w:rsidR="009677C6" w:rsidRPr="006C58D1" w14:paraId="7506240A" w14:textId="77777777" w:rsidTr="00C906D0">
        <w:trPr>
          <w:trHeight w:val="1134"/>
        </w:trPr>
        <w:tc>
          <w:tcPr>
            <w:tcW w:w="1260" w:type="dxa"/>
          </w:tcPr>
          <w:p w14:paraId="73CE089F" w14:textId="50291DEB" w:rsidR="008125FA" w:rsidRPr="006C58D1" w:rsidRDefault="00F67BF0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oogle and </w:t>
            </w:r>
            <w:r w:rsidR="008125FA"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oogle scholar</w:t>
            </w:r>
          </w:p>
        </w:tc>
        <w:tc>
          <w:tcPr>
            <w:tcW w:w="1260" w:type="dxa"/>
            <w:gridSpan w:val="2"/>
          </w:tcPr>
          <w:p w14:paraId="422DBA04" w14:textId="69C61EE4" w:rsidR="008125FA" w:rsidRPr="006C58D1" w:rsidRDefault="00165230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  <w:r w:rsidR="00DF37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1970" w:type="dxa"/>
          </w:tcPr>
          <w:p w14:paraId="6F4607D6" w14:textId="0D489DB3" w:rsidR="008125FA" w:rsidRPr="006C58D1" w:rsidRDefault="001D049E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049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"folate deficiency" OR "folic acid deficiency" OR "low folate" AND adolescent OR teenager OR girl OR "female adolescent"</w:t>
            </w:r>
          </w:p>
        </w:tc>
        <w:tc>
          <w:tcPr>
            <w:tcW w:w="1080" w:type="dxa"/>
          </w:tcPr>
          <w:p w14:paraId="6CA79B85" w14:textId="18617382" w:rsidR="008125FA" w:rsidRPr="006C58D1" w:rsidRDefault="009D74DF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D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25-09-02, 11:45 EAT</w:t>
            </w:r>
          </w:p>
        </w:tc>
      </w:tr>
      <w:tr w:rsidR="009677C6" w:rsidRPr="006C58D1" w14:paraId="4545CE3D" w14:textId="77777777" w:rsidTr="005A4B82">
        <w:trPr>
          <w:trHeight w:val="1104"/>
        </w:trPr>
        <w:tc>
          <w:tcPr>
            <w:tcW w:w="1260" w:type="dxa"/>
          </w:tcPr>
          <w:p w14:paraId="74FEDFDD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58D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  <w:gridSpan w:val="2"/>
          </w:tcPr>
          <w:p w14:paraId="70DF0769" w14:textId="2B9FD01A" w:rsidR="008125FA" w:rsidRPr="006C58D1" w:rsidRDefault="00E41DD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49</w:t>
            </w:r>
            <w:r w:rsidR="00DF37C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1970" w:type="dxa"/>
          </w:tcPr>
          <w:p w14:paraId="372C372A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64D0F04" w14:textId="77777777" w:rsidR="008125FA" w:rsidRPr="006C58D1" w:rsidRDefault="008125FA" w:rsidP="008125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697ABE4F" w14:textId="77777777" w:rsidR="00C11F02" w:rsidRPr="00C11F02" w:rsidRDefault="00C11F02" w:rsidP="00C11F02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8DE249" w14:textId="77777777" w:rsidR="0031648A" w:rsidRDefault="0031648A" w:rsidP="00F54E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07DD53" w14:textId="31081B9C" w:rsidR="00C11F02" w:rsidRPr="00F54EC1" w:rsidRDefault="00921F77" w:rsidP="00F54E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11F02" w:rsidRPr="00F54EC1" w:rsidSect="007100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687241"/>
    <w:multiLevelType w:val="hybridMultilevel"/>
    <w:tmpl w:val="035EA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CE209F"/>
    <w:multiLevelType w:val="multilevel"/>
    <w:tmpl w:val="6FE05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245757">
    <w:abstractNumId w:val="0"/>
  </w:num>
  <w:num w:numId="2" w16cid:durableId="586620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t5s0psf9erd7et2s55atwyfdvp0fxxva05&quot;&gt;My EndNote Library.enlrrrr&lt;record-ids&gt;&lt;item&gt;3409&lt;/item&gt;&lt;item&gt;3602&lt;/item&gt;&lt;/record-ids&gt;&lt;/item&gt;&lt;/Libraries&gt;"/>
  </w:docVars>
  <w:rsids>
    <w:rsidRoot w:val="009533B4"/>
    <w:rsid w:val="000056EC"/>
    <w:rsid w:val="0002688E"/>
    <w:rsid w:val="00096F74"/>
    <w:rsid w:val="000A6F21"/>
    <w:rsid w:val="000B21AB"/>
    <w:rsid w:val="000E33B1"/>
    <w:rsid w:val="000F04DA"/>
    <w:rsid w:val="000F6721"/>
    <w:rsid w:val="001043D2"/>
    <w:rsid w:val="00105225"/>
    <w:rsid w:val="001064AD"/>
    <w:rsid w:val="0011141B"/>
    <w:rsid w:val="001371E3"/>
    <w:rsid w:val="0014209D"/>
    <w:rsid w:val="001423AA"/>
    <w:rsid w:val="001613F6"/>
    <w:rsid w:val="00165230"/>
    <w:rsid w:val="00173B73"/>
    <w:rsid w:val="001844BD"/>
    <w:rsid w:val="001970D3"/>
    <w:rsid w:val="001A09F2"/>
    <w:rsid w:val="001A351D"/>
    <w:rsid w:val="001A5B8C"/>
    <w:rsid w:val="001A7A03"/>
    <w:rsid w:val="001B3DD4"/>
    <w:rsid w:val="001B5A62"/>
    <w:rsid w:val="001D049E"/>
    <w:rsid w:val="001D0C5D"/>
    <w:rsid w:val="001D5558"/>
    <w:rsid w:val="001F3FA1"/>
    <w:rsid w:val="001F6B4F"/>
    <w:rsid w:val="00200202"/>
    <w:rsid w:val="0021167A"/>
    <w:rsid w:val="0022620B"/>
    <w:rsid w:val="00231155"/>
    <w:rsid w:val="00232DFC"/>
    <w:rsid w:val="00252191"/>
    <w:rsid w:val="00252FBA"/>
    <w:rsid w:val="00264F66"/>
    <w:rsid w:val="0027267E"/>
    <w:rsid w:val="0027680A"/>
    <w:rsid w:val="00277292"/>
    <w:rsid w:val="002911A9"/>
    <w:rsid w:val="002B146E"/>
    <w:rsid w:val="002B70F1"/>
    <w:rsid w:val="002D07BF"/>
    <w:rsid w:val="002D139F"/>
    <w:rsid w:val="002D5C5F"/>
    <w:rsid w:val="002E10F7"/>
    <w:rsid w:val="002F2A2F"/>
    <w:rsid w:val="003055B5"/>
    <w:rsid w:val="00310460"/>
    <w:rsid w:val="003117F0"/>
    <w:rsid w:val="0031648A"/>
    <w:rsid w:val="003362F0"/>
    <w:rsid w:val="00341998"/>
    <w:rsid w:val="00347135"/>
    <w:rsid w:val="00355248"/>
    <w:rsid w:val="00367308"/>
    <w:rsid w:val="00374492"/>
    <w:rsid w:val="00382546"/>
    <w:rsid w:val="00393E59"/>
    <w:rsid w:val="003A13B8"/>
    <w:rsid w:val="003C0539"/>
    <w:rsid w:val="003C0A15"/>
    <w:rsid w:val="003D7331"/>
    <w:rsid w:val="004001D5"/>
    <w:rsid w:val="00415FBC"/>
    <w:rsid w:val="00426147"/>
    <w:rsid w:val="00431478"/>
    <w:rsid w:val="004405C4"/>
    <w:rsid w:val="004475BC"/>
    <w:rsid w:val="00465789"/>
    <w:rsid w:val="004750AC"/>
    <w:rsid w:val="004774BC"/>
    <w:rsid w:val="0048435A"/>
    <w:rsid w:val="00494276"/>
    <w:rsid w:val="004A6358"/>
    <w:rsid w:val="004A677F"/>
    <w:rsid w:val="004B2E97"/>
    <w:rsid w:val="004C1A46"/>
    <w:rsid w:val="004C6C30"/>
    <w:rsid w:val="005018E2"/>
    <w:rsid w:val="00502CC6"/>
    <w:rsid w:val="0053266A"/>
    <w:rsid w:val="005423B0"/>
    <w:rsid w:val="00543A3C"/>
    <w:rsid w:val="00543E91"/>
    <w:rsid w:val="00566FA0"/>
    <w:rsid w:val="00567D84"/>
    <w:rsid w:val="00571A19"/>
    <w:rsid w:val="00575EA9"/>
    <w:rsid w:val="005836FD"/>
    <w:rsid w:val="00596694"/>
    <w:rsid w:val="00596AE2"/>
    <w:rsid w:val="005A4B82"/>
    <w:rsid w:val="005C7AC1"/>
    <w:rsid w:val="005E236F"/>
    <w:rsid w:val="005F2E4C"/>
    <w:rsid w:val="005F3BBD"/>
    <w:rsid w:val="0060249B"/>
    <w:rsid w:val="006077DD"/>
    <w:rsid w:val="00613059"/>
    <w:rsid w:val="006276D4"/>
    <w:rsid w:val="00627987"/>
    <w:rsid w:val="00631134"/>
    <w:rsid w:val="00635C82"/>
    <w:rsid w:val="00651044"/>
    <w:rsid w:val="0065678C"/>
    <w:rsid w:val="00664F6C"/>
    <w:rsid w:val="00670205"/>
    <w:rsid w:val="006A0D8D"/>
    <w:rsid w:val="006A531F"/>
    <w:rsid w:val="006B0173"/>
    <w:rsid w:val="006B1576"/>
    <w:rsid w:val="006C58D1"/>
    <w:rsid w:val="006C7D03"/>
    <w:rsid w:val="006D06C0"/>
    <w:rsid w:val="006F5F3F"/>
    <w:rsid w:val="0070653D"/>
    <w:rsid w:val="00707465"/>
    <w:rsid w:val="00710014"/>
    <w:rsid w:val="007219DA"/>
    <w:rsid w:val="00724CC8"/>
    <w:rsid w:val="0073394A"/>
    <w:rsid w:val="00773BC5"/>
    <w:rsid w:val="007758E7"/>
    <w:rsid w:val="00776E9D"/>
    <w:rsid w:val="00794703"/>
    <w:rsid w:val="007B2146"/>
    <w:rsid w:val="007B37B0"/>
    <w:rsid w:val="007B3E8D"/>
    <w:rsid w:val="007C0EC9"/>
    <w:rsid w:val="007D25E6"/>
    <w:rsid w:val="00802FB3"/>
    <w:rsid w:val="008125FA"/>
    <w:rsid w:val="00822E15"/>
    <w:rsid w:val="0084440B"/>
    <w:rsid w:val="00845B7C"/>
    <w:rsid w:val="00856D34"/>
    <w:rsid w:val="00894DDC"/>
    <w:rsid w:val="008A4416"/>
    <w:rsid w:val="008B11F2"/>
    <w:rsid w:val="00902A9F"/>
    <w:rsid w:val="00910743"/>
    <w:rsid w:val="00920B8D"/>
    <w:rsid w:val="00921F77"/>
    <w:rsid w:val="0094544B"/>
    <w:rsid w:val="00945E09"/>
    <w:rsid w:val="009533B4"/>
    <w:rsid w:val="0095706A"/>
    <w:rsid w:val="00965A65"/>
    <w:rsid w:val="009677C6"/>
    <w:rsid w:val="00980193"/>
    <w:rsid w:val="009873E8"/>
    <w:rsid w:val="0098750D"/>
    <w:rsid w:val="00991F52"/>
    <w:rsid w:val="009C3301"/>
    <w:rsid w:val="009D74DF"/>
    <w:rsid w:val="009E6C8D"/>
    <w:rsid w:val="009F592E"/>
    <w:rsid w:val="00A06988"/>
    <w:rsid w:val="00A24484"/>
    <w:rsid w:val="00A364D8"/>
    <w:rsid w:val="00A4600C"/>
    <w:rsid w:val="00A46C8E"/>
    <w:rsid w:val="00A54AD0"/>
    <w:rsid w:val="00A623C7"/>
    <w:rsid w:val="00A714AB"/>
    <w:rsid w:val="00A96A31"/>
    <w:rsid w:val="00AB129F"/>
    <w:rsid w:val="00AC6535"/>
    <w:rsid w:val="00AE27E2"/>
    <w:rsid w:val="00AE36A0"/>
    <w:rsid w:val="00AF098C"/>
    <w:rsid w:val="00AF1B06"/>
    <w:rsid w:val="00AF1C42"/>
    <w:rsid w:val="00AF7982"/>
    <w:rsid w:val="00B01849"/>
    <w:rsid w:val="00B04459"/>
    <w:rsid w:val="00B16680"/>
    <w:rsid w:val="00B33849"/>
    <w:rsid w:val="00B363DE"/>
    <w:rsid w:val="00B469D6"/>
    <w:rsid w:val="00B60C82"/>
    <w:rsid w:val="00B645ED"/>
    <w:rsid w:val="00B8544B"/>
    <w:rsid w:val="00BA13CC"/>
    <w:rsid w:val="00BA5DE3"/>
    <w:rsid w:val="00BA6C16"/>
    <w:rsid w:val="00BB2486"/>
    <w:rsid w:val="00BB3BB6"/>
    <w:rsid w:val="00BE1887"/>
    <w:rsid w:val="00C0250D"/>
    <w:rsid w:val="00C02EF9"/>
    <w:rsid w:val="00C11F02"/>
    <w:rsid w:val="00C4441B"/>
    <w:rsid w:val="00C61C9C"/>
    <w:rsid w:val="00C65082"/>
    <w:rsid w:val="00C906D0"/>
    <w:rsid w:val="00C935BF"/>
    <w:rsid w:val="00C93D1E"/>
    <w:rsid w:val="00CB1960"/>
    <w:rsid w:val="00CB5FF4"/>
    <w:rsid w:val="00CC5DEB"/>
    <w:rsid w:val="00CE75C1"/>
    <w:rsid w:val="00CF777D"/>
    <w:rsid w:val="00CF7874"/>
    <w:rsid w:val="00D000A5"/>
    <w:rsid w:val="00D33146"/>
    <w:rsid w:val="00D36FE4"/>
    <w:rsid w:val="00D449CD"/>
    <w:rsid w:val="00D50136"/>
    <w:rsid w:val="00D56713"/>
    <w:rsid w:val="00D573C6"/>
    <w:rsid w:val="00D6383F"/>
    <w:rsid w:val="00DA3E93"/>
    <w:rsid w:val="00DA4C99"/>
    <w:rsid w:val="00DC13CC"/>
    <w:rsid w:val="00DC6B69"/>
    <w:rsid w:val="00DD3125"/>
    <w:rsid w:val="00DE2C3A"/>
    <w:rsid w:val="00DE3F96"/>
    <w:rsid w:val="00DE7854"/>
    <w:rsid w:val="00DF0B98"/>
    <w:rsid w:val="00DF37CA"/>
    <w:rsid w:val="00E01473"/>
    <w:rsid w:val="00E16EBB"/>
    <w:rsid w:val="00E33758"/>
    <w:rsid w:val="00E41DDA"/>
    <w:rsid w:val="00E4480D"/>
    <w:rsid w:val="00E54F2C"/>
    <w:rsid w:val="00E55500"/>
    <w:rsid w:val="00E6711E"/>
    <w:rsid w:val="00E90F3D"/>
    <w:rsid w:val="00E9134C"/>
    <w:rsid w:val="00E96731"/>
    <w:rsid w:val="00EC06F0"/>
    <w:rsid w:val="00EE34A9"/>
    <w:rsid w:val="00EE6017"/>
    <w:rsid w:val="00EF29F0"/>
    <w:rsid w:val="00F24965"/>
    <w:rsid w:val="00F45AFC"/>
    <w:rsid w:val="00F51D0C"/>
    <w:rsid w:val="00F54EC1"/>
    <w:rsid w:val="00F56795"/>
    <w:rsid w:val="00F67BF0"/>
    <w:rsid w:val="00F67D22"/>
    <w:rsid w:val="00F70EE9"/>
    <w:rsid w:val="00F74E40"/>
    <w:rsid w:val="00F85A8D"/>
    <w:rsid w:val="00F87E21"/>
    <w:rsid w:val="00F91C5A"/>
    <w:rsid w:val="00F9376B"/>
    <w:rsid w:val="00FA01D6"/>
    <w:rsid w:val="00FB1B31"/>
    <w:rsid w:val="00FB372B"/>
    <w:rsid w:val="00FC6141"/>
    <w:rsid w:val="00FE05F6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56C2E"/>
  <w15:chartTrackingRefBased/>
  <w15:docId w15:val="{A4C03762-C9EF-406A-AB05-F84995F2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46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abel">
    <w:name w:val="label"/>
    <w:basedOn w:val="Normal"/>
    <w:rsid w:val="00A460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423B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C1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17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7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17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7F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36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3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68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6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8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Nibret Aweke</dc:creator>
  <cp:keywords/>
  <dc:description/>
  <cp:lastModifiedBy>MNA</cp:lastModifiedBy>
  <cp:revision>126</cp:revision>
  <dcterms:created xsi:type="dcterms:W3CDTF">2025-03-14T09:02:00Z</dcterms:created>
  <dcterms:modified xsi:type="dcterms:W3CDTF">2025-09-28T15:13:00Z</dcterms:modified>
</cp:coreProperties>
</file>